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779" w:rsidRDefault="00313779" w:rsidP="00D144DE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D144DE">
        <w:rPr>
          <w:rFonts w:ascii="Times New Roman" w:eastAsia="等线" w:hAnsi="Times New Roman" w:cs="Times New Roman"/>
          <w:b/>
          <w:color w:val="000000"/>
          <w:kern w:val="0"/>
          <w:sz w:val="22"/>
        </w:rPr>
        <w:t>Supplementary Table 4</w:t>
      </w:r>
      <w:r w:rsidR="00D144DE" w:rsidRPr="00D144DE">
        <w:rPr>
          <w:rFonts w:ascii="Times New Roman" w:eastAsia="等线" w:hAnsi="Times New Roman" w:cs="Times New Roman"/>
          <w:b/>
          <w:i/>
          <w:color w:val="000000"/>
          <w:kern w:val="0"/>
          <w:sz w:val="22"/>
        </w:rPr>
        <w:t xml:space="preserve">. </w:t>
      </w:r>
      <w:r w:rsidRPr="00D144DE">
        <w:rPr>
          <w:rFonts w:ascii="Times New Roman" w:eastAsia="等线" w:hAnsi="Times New Roman" w:cs="Times New Roman"/>
          <w:b/>
          <w:i/>
          <w:color w:val="000000"/>
          <w:kern w:val="0"/>
          <w:sz w:val="22"/>
        </w:rPr>
        <w:t>FHIT</w:t>
      </w:r>
      <w:r w:rsidRPr="00D144DE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 methylation status in other cancer types of TCGA database</w:t>
      </w:r>
    </w:p>
    <w:p w:rsidR="00D144DE" w:rsidRPr="00D144DE" w:rsidRDefault="00D144DE" w:rsidP="00D144DE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bookmarkStart w:id="0" w:name="_GoBack"/>
      <w:bookmarkEnd w:id="0"/>
    </w:p>
    <w:tbl>
      <w:tblPr>
        <w:tblW w:w="8284" w:type="dxa"/>
        <w:jc w:val="center"/>
        <w:tblLook w:val="04A0" w:firstRow="1" w:lastRow="0" w:firstColumn="1" w:lastColumn="0" w:noHBand="0" w:noVBand="1"/>
      </w:tblPr>
      <w:tblGrid>
        <w:gridCol w:w="1420"/>
        <w:gridCol w:w="1400"/>
        <w:gridCol w:w="1144"/>
        <w:gridCol w:w="1080"/>
        <w:gridCol w:w="1080"/>
        <w:gridCol w:w="1080"/>
        <w:gridCol w:w="1080"/>
      </w:tblGrid>
      <w:tr w:rsidR="00313779" w:rsidRPr="00EC3E8C" w:rsidTr="00313779">
        <w:trPr>
          <w:trHeight w:val="285"/>
          <w:jc w:val="center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pG site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ca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co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Cambria Math" w:eastAsia="等线" w:hAnsi="Cambria Math" w:cs="Cambria Math"/>
                <w:b/>
                <w:color w:val="000000"/>
                <w:kern w:val="0"/>
                <w:sz w:val="22"/>
              </w:rPr>
              <w:t>△</w:t>
            </w: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2215728</w:t>
            </w:r>
          </w:p>
        </w:tc>
        <w:tc>
          <w:tcPr>
            <w:tcW w:w="11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652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59319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02854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90493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63224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247964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69864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313779" w:rsidRPr="00EC3E8C" w:rsidTr="00313779">
        <w:trPr>
          <w:trHeight w:val="285"/>
          <w:jc w:val="center"/>
        </w:trPr>
        <w:tc>
          <w:tcPr>
            <w:tcW w:w="1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3779" w:rsidRPr="00EC3E8C" w:rsidRDefault="00313779" w:rsidP="00313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12030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37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779" w:rsidRPr="00EC3E8C" w:rsidRDefault="00313779" w:rsidP="003137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E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</w:tbl>
    <w:p w:rsidR="00313779" w:rsidRPr="00EC3E8C" w:rsidRDefault="00313779" w:rsidP="0031377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313779" w:rsidRPr="00EC3E8C" w:rsidRDefault="00313779" w:rsidP="00313779">
      <w:pPr>
        <w:suppressAutoHyphens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  <w:r w:rsidRPr="00EC3E8C">
        <w:rPr>
          <w:rFonts w:ascii="Times New Roman" w:eastAsia="宋体" w:hAnsi="Times New Roman" w:cs="Times New Roman"/>
          <w:color w:val="000000"/>
          <w:kern w:val="0"/>
          <w:sz w:val="18"/>
        </w:rPr>
        <w:t xml:space="preserve">McaM and McoM represent the mean of case methylation (Beta) and mean of control methylation (Beta). Methylation levels are calculated with formula: Beta = (M/M + U). </w:t>
      </w:r>
    </w:p>
    <w:p w:rsidR="00313779" w:rsidRPr="00EC3E8C" w:rsidRDefault="00313779" w:rsidP="00313779">
      <w:pPr>
        <w:suppressAutoHyphens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  <w:r w:rsidRPr="00EC3E8C">
        <w:rPr>
          <w:rFonts w:ascii="Times New Roman" w:eastAsia="宋体" w:hAnsi="Times New Roman" w:cs="Times New Roman"/>
          <w:color w:val="000000"/>
          <w:kern w:val="0"/>
          <w:sz w:val="18"/>
        </w:rPr>
        <w:t>Position represents the chromosome position of each CpG site according to GRCh37/hg19.</w:t>
      </w:r>
    </w:p>
    <w:p w:rsidR="00313779" w:rsidRPr="00EC3E8C" w:rsidRDefault="00313779" w:rsidP="00313779">
      <w:pPr>
        <w:suppressAutoHyphens/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</w:rPr>
      </w:pPr>
      <w:r w:rsidRPr="00EC3E8C">
        <w:rPr>
          <w:rFonts w:ascii="Times New Roman" w:eastAsia="宋体" w:hAnsi="Times New Roman" w:cs="Times New Roman"/>
          <w:color w:val="000000"/>
          <w:kern w:val="0"/>
          <w:sz w:val="18"/>
        </w:rPr>
        <w:t>P-values are derived from logistic regression analysis after FDR adjustment.</w:t>
      </w:r>
    </w:p>
    <w:sectPr w:rsidR="00313779" w:rsidRPr="00EC3E8C" w:rsidSect="004804D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21C" w:rsidRDefault="00B0321C" w:rsidP="00AD2F9D">
      <w:r>
        <w:separator/>
      </w:r>
    </w:p>
  </w:endnote>
  <w:endnote w:type="continuationSeparator" w:id="0">
    <w:p w:rsidR="00B0321C" w:rsidRDefault="00B0321C" w:rsidP="00AD2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21C" w:rsidRDefault="00B0321C" w:rsidP="00AD2F9D">
      <w:r>
        <w:separator/>
      </w:r>
    </w:p>
  </w:footnote>
  <w:footnote w:type="continuationSeparator" w:id="0">
    <w:p w:rsidR="00B0321C" w:rsidRDefault="00B0321C" w:rsidP="00AD2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90"/>
    <w:rsid w:val="00063B06"/>
    <w:rsid w:val="00067425"/>
    <w:rsid w:val="0009247F"/>
    <w:rsid w:val="000D4500"/>
    <w:rsid w:val="000E4D11"/>
    <w:rsid w:val="000F4C0B"/>
    <w:rsid w:val="00164B4E"/>
    <w:rsid w:val="00176709"/>
    <w:rsid w:val="0022714B"/>
    <w:rsid w:val="002579E8"/>
    <w:rsid w:val="002C2672"/>
    <w:rsid w:val="002D4C60"/>
    <w:rsid w:val="00313779"/>
    <w:rsid w:val="00335599"/>
    <w:rsid w:val="00391BD0"/>
    <w:rsid w:val="004804D1"/>
    <w:rsid w:val="0048496D"/>
    <w:rsid w:val="005249B5"/>
    <w:rsid w:val="005765FE"/>
    <w:rsid w:val="00583490"/>
    <w:rsid w:val="00603012"/>
    <w:rsid w:val="00614DF5"/>
    <w:rsid w:val="00626D92"/>
    <w:rsid w:val="00635D88"/>
    <w:rsid w:val="00637F85"/>
    <w:rsid w:val="00660ED9"/>
    <w:rsid w:val="00690830"/>
    <w:rsid w:val="006F269B"/>
    <w:rsid w:val="007B5A15"/>
    <w:rsid w:val="008A027D"/>
    <w:rsid w:val="008A29C3"/>
    <w:rsid w:val="008C7094"/>
    <w:rsid w:val="009830CC"/>
    <w:rsid w:val="009E7E1B"/>
    <w:rsid w:val="009F571E"/>
    <w:rsid w:val="00A14E5B"/>
    <w:rsid w:val="00A34883"/>
    <w:rsid w:val="00A60DBB"/>
    <w:rsid w:val="00AD2F9D"/>
    <w:rsid w:val="00B0321C"/>
    <w:rsid w:val="00B21A82"/>
    <w:rsid w:val="00B56F72"/>
    <w:rsid w:val="00BA5F0B"/>
    <w:rsid w:val="00CE2A0D"/>
    <w:rsid w:val="00D144DE"/>
    <w:rsid w:val="00D32D7E"/>
    <w:rsid w:val="00DA09C2"/>
    <w:rsid w:val="00DA55B7"/>
    <w:rsid w:val="00DB0B18"/>
    <w:rsid w:val="00DF56DF"/>
    <w:rsid w:val="00E0301A"/>
    <w:rsid w:val="00EC3E8C"/>
    <w:rsid w:val="00EF52D9"/>
    <w:rsid w:val="00F42D89"/>
    <w:rsid w:val="00F64D90"/>
    <w:rsid w:val="00F7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30C0F"/>
  <w15:docId w15:val="{2B80A5CF-EFCA-4608-9B44-94962839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F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F9D"/>
    <w:rPr>
      <w:sz w:val="18"/>
      <w:szCs w:val="18"/>
    </w:rPr>
  </w:style>
  <w:style w:type="table" w:styleId="TableGrid">
    <w:name w:val="Table Grid"/>
    <w:basedOn w:val="TableNormal"/>
    <w:uiPriority w:val="39"/>
    <w:rsid w:val="002D4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755A29-5F83-4EC1-A637-D12DD5FAC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hicheng Guo</cp:lastModifiedBy>
  <cp:revision>3</cp:revision>
  <dcterms:created xsi:type="dcterms:W3CDTF">2016-12-15T11:04:00Z</dcterms:created>
  <dcterms:modified xsi:type="dcterms:W3CDTF">2016-12-19T22:38:00Z</dcterms:modified>
</cp:coreProperties>
</file>